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D2B62" w14:textId="77777777" w:rsidR="006E39DD" w:rsidRPr="00A90A0D" w:rsidRDefault="006E39DD" w:rsidP="006E39DD">
      <w:pPr>
        <w:rPr>
          <w:b/>
          <w:bCs/>
        </w:rPr>
      </w:pPr>
      <w:r>
        <w:rPr>
          <w:b/>
          <w:bCs/>
        </w:rPr>
        <w:t xml:space="preserve">1. </w:t>
      </w:r>
      <w:r w:rsidRPr="00A90A0D">
        <w:rPr>
          <w:b/>
          <w:bCs/>
        </w:rPr>
        <w:t xml:space="preserve">Transitions probabilities </w:t>
      </w:r>
    </w:p>
    <w:p w14:paraId="39F60201" w14:textId="77777777" w:rsidR="006E39DD" w:rsidRPr="00A90A0D" w:rsidRDefault="006E39DD" w:rsidP="006E39DD">
      <w:pPr>
        <w:rPr>
          <w:b/>
          <w:bCs/>
        </w:rPr>
      </w:pPr>
      <w:r>
        <w:rPr>
          <w:b/>
          <w:bCs/>
        </w:rPr>
        <w:t>1</w:t>
      </w:r>
      <w:r w:rsidRPr="00A90A0D">
        <w:rPr>
          <w:b/>
          <w:bCs/>
        </w:rPr>
        <w:t>.1 Transition to</w:t>
      </w:r>
      <w:r>
        <w:rPr>
          <w:b/>
          <w:bCs/>
        </w:rPr>
        <w:t xml:space="preserve"> castration state (</w:t>
      </w:r>
      <w:r w:rsidRPr="00A90A0D">
        <w:rPr>
          <w:b/>
          <w:bCs/>
        </w:rPr>
        <w:t>CP</w:t>
      </w:r>
      <w:r>
        <w:rPr>
          <w:b/>
          <w:bCs/>
        </w:rPr>
        <w:t>)</w:t>
      </w:r>
    </w:p>
    <w:p w14:paraId="2DB7AB12" w14:textId="77777777" w:rsidR="006E39DD" w:rsidRPr="00A90A0D" w:rsidRDefault="006E39DD" w:rsidP="006E39DD">
      <w:r w:rsidRPr="00A90A0D">
        <w:t>This state can be reached only from GnRH state. This transition was modelled in a logistic regression involving time spent in the GnRH state, age (modelled as a constant term below age 65 and linear above age 65), age (modelled as a constant term below age 85 and linear above age 85), CP risk categories, and previous history of treatment.</w:t>
      </w:r>
    </w:p>
    <w:p w14:paraId="7A2A9426" w14:textId="77777777" w:rsidR="006E39DD" w:rsidRPr="00A90A0D" w:rsidRDefault="006E39DD" w:rsidP="006E39DD">
      <w:pPr>
        <w:rPr>
          <w:b/>
          <w:bCs/>
        </w:rPr>
      </w:pPr>
      <w:r>
        <w:rPr>
          <w:b/>
          <w:bCs/>
        </w:rPr>
        <w:t>1</w:t>
      </w:r>
      <w:r w:rsidRPr="00A90A0D">
        <w:rPr>
          <w:b/>
          <w:bCs/>
        </w:rPr>
        <w:t>.2 Transition to</w:t>
      </w:r>
      <w:r>
        <w:rPr>
          <w:b/>
          <w:bCs/>
        </w:rPr>
        <w:t xml:space="preserve"> castration resistant prostate cancer (</w:t>
      </w:r>
      <w:r w:rsidRPr="00A90A0D">
        <w:rPr>
          <w:b/>
          <w:bCs/>
        </w:rPr>
        <w:t>CRPC</w:t>
      </w:r>
      <w:r>
        <w:rPr>
          <w:b/>
          <w:bCs/>
        </w:rPr>
        <w:t>)</w:t>
      </w:r>
    </w:p>
    <w:p w14:paraId="4E826200" w14:textId="77777777" w:rsidR="006E39DD" w:rsidRPr="00A90A0D" w:rsidRDefault="006E39DD" w:rsidP="006E39DD">
      <w:r w:rsidRPr="00A90A0D">
        <w:t xml:space="preserve">This state can be reached only from CP state. This transition was modelled in a logistic regression involving age, </w:t>
      </w:r>
      <w:proofErr w:type="spellStart"/>
      <w:r w:rsidRPr="00A90A0D">
        <w:t>Charlson</w:t>
      </w:r>
      <w:proofErr w:type="spellEnd"/>
      <w:r w:rsidRPr="00A90A0D">
        <w:t xml:space="preserve"> comorbidity index (0 vs 1 vs 2 vs 3 vs &gt;3), time spent in the CP state, history of previous treatment, CP risk groups and GnRH risk groups.</w:t>
      </w:r>
    </w:p>
    <w:p w14:paraId="7AF67EED" w14:textId="77777777" w:rsidR="006E39DD" w:rsidRPr="00A90A0D" w:rsidRDefault="006E39DD" w:rsidP="006E39DD">
      <w:pPr>
        <w:rPr>
          <w:b/>
          <w:bCs/>
        </w:rPr>
      </w:pPr>
      <w:r>
        <w:rPr>
          <w:b/>
          <w:bCs/>
        </w:rPr>
        <w:t>1</w:t>
      </w:r>
      <w:r w:rsidRPr="00A90A0D">
        <w:rPr>
          <w:b/>
          <w:bCs/>
        </w:rPr>
        <w:t>.3 Transition to death from prostate cancer (DP)</w:t>
      </w:r>
    </w:p>
    <w:p w14:paraId="5D703DA3" w14:textId="77777777" w:rsidR="006E39DD" w:rsidRPr="00A90A0D" w:rsidRDefault="006E39DD" w:rsidP="006E39DD">
      <w:r w:rsidRPr="00A90A0D">
        <w:t xml:space="preserve">It is now possible to reach this final absorbing state also from CP and CRCP status. The transition CP </w:t>
      </w:r>
      <w:r>
        <w:sym w:font="Wingdings" w:char="F0E0"/>
      </w:r>
      <w:r w:rsidRPr="00A90A0D">
        <w:t xml:space="preserve"> DP was modelled in a logistic regression involving age (modelled as a constant term below age 80 and as linear term above), </w:t>
      </w:r>
      <w:proofErr w:type="spellStart"/>
      <w:r w:rsidRPr="00A90A0D">
        <w:t>Charlson</w:t>
      </w:r>
      <w:proofErr w:type="spellEnd"/>
      <w:r w:rsidRPr="00A90A0D">
        <w:t xml:space="preserve"> comorbidity index (0 vs 1 vs 2 vs 3 vs &gt;3), history of previous treatment, time spent in CP state, </w:t>
      </w:r>
      <w:proofErr w:type="gramStart"/>
      <w:r w:rsidRPr="00A90A0D">
        <w:t>CP</w:t>
      </w:r>
      <w:proofErr w:type="gramEnd"/>
      <w:r w:rsidRPr="00A90A0D">
        <w:t xml:space="preserve"> and GnRH risk categories. The transition CRPC </w:t>
      </w:r>
      <w:r>
        <w:sym w:font="Wingdings" w:char="F0E0"/>
      </w:r>
      <w:r w:rsidRPr="00A90A0D">
        <w:t xml:space="preserve"> DP was modelled in a logistic regression involving age (modelled as a constant term below age 70 and as a linear term above), age (modelled as a constant term below age 90 and as a linear term above), </w:t>
      </w:r>
      <w:proofErr w:type="spellStart"/>
      <w:r w:rsidRPr="00A90A0D">
        <w:t>Charlson</w:t>
      </w:r>
      <w:proofErr w:type="spellEnd"/>
      <w:r w:rsidRPr="00A90A0D">
        <w:t xml:space="preserve"> comorbidity index (0 vs 1 vs 2 vs 3 vs &gt;3), time spent in CRPC state, GnRH risk groups and CRPC risk groups</w:t>
      </w:r>
      <w:r>
        <w:t>.</w:t>
      </w:r>
    </w:p>
    <w:p w14:paraId="3DD6948D" w14:textId="77777777" w:rsidR="006E39DD" w:rsidRDefault="006E39DD" w:rsidP="00496D94">
      <w:pPr>
        <w:spacing w:after="0" w:line="276" w:lineRule="auto"/>
        <w:jc w:val="both"/>
        <w:rPr>
          <w:b/>
          <w:bCs/>
          <w:color w:val="000000" w:themeColor="text1"/>
        </w:rPr>
      </w:pPr>
    </w:p>
    <w:p w14:paraId="6570659B" w14:textId="77777777" w:rsidR="006E39DD" w:rsidRDefault="006E39D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91FE012" w14:textId="6C0DB89E" w:rsidR="00496D94" w:rsidRPr="00AA45D5" w:rsidRDefault="00496D94" w:rsidP="00496D94">
      <w:pPr>
        <w:spacing w:after="0" w:line="276" w:lineRule="auto"/>
        <w:jc w:val="both"/>
        <w:rPr>
          <w:b/>
          <w:bCs/>
          <w:color w:val="000000" w:themeColor="text1"/>
        </w:rPr>
      </w:pPr>
      <w:r w:rsidRPr="00AA45D5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1</w:t>
      </w:r>
      <w:r w:rsidRPr="00AA45D5">
        <w:rPr>
          <w:b/>
          <w:bCs/>
          <w:color w:val="000000" w:themeColor="text1"/>
        </w:rPr>
        <w:t>. Risk categories for men on gonadotropin releasing hormone agonists (GnRH) who reach the castration status based on PSA-levels measured after initiation of GnRH</w:t>
      </w:r>
    </w:p>
    <w:p w14:paraId="56E40926" w14:textId="77777777" w:rsidR="00496D94" w:rsidRPr="00AA45D5" w:rsidRDefault="00496D94" w:rsidP="00496D94">
      <w:pPr>
        <w:spacing w:after="0" w:line="276" w:lineRule="auto"/>
        <w:jc w:val="both"/>
        <w:rPr>
          <w:b/>
          <w:bCs/>
          <w:color w:val="000000" w:themeColor="text1"/>
        </w:rPr>
      </w:pPr>
    </w:p>
    <w:tbl>
      <w:tblPr>
        <w:tblStyle w:val="Grigliatabella"/>
        <w:tblW w:w="467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</w:tblGrid>
      <w:tr w:rsidR="00496D94" w:rsidRPr="00AA45D5" w14:paraId="59FE593F" w14:textId="77777777" w:rsidTr="00954F2A">
        <w:trPr>
          <w:trHeight w:val="45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3FE554" w14:textId="77777777" w:rsidR="00496D94" w:rsidRPr="00AA45D5" w:rsidRDefault="00496D94" w:rsidP="00954F2A">
            <w:pPr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A45D5">
              <w:rPr>
                <w:b/>
                <w:color w:val="000000" w:themeColor="text1"/>
                <w:lang w:val="en-US"/>
              </w:rPr>
              <w:t>Risk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4D77EA" w14:textId="77777777" w:rsidR="00496D94" w:rsidRPr="00AA45D5" w:rsidRDefault="00496D94" w:rsidP="00954F2A">
            <w:pPr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A45D5">
              <w:rPr>
                <w:b/>
                <w:color w:val="000000" w:themeColor="text1"/>
                <w:lang w:val="en-US"/>
              </w:rPr>
              <w:t>PSA after ADT initiation (ng/ml)</w:t>
            </w:r>
          </w:p>
        </w:tc>
      </w:tr>
      <w:tr w:rsidR="00496D94" w:rsidRPr="00AA45D5" w14:paraId="4855D5D4" w14:textId="77777777" w:rsidTr="00954F2A">
        <w:trPr>
          <w:trHeight w:val="2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B2AEDD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EB1A1F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PSA&lt;0.2</w:t>
            </w:r>
          </w:p>
        </w:tc>
      </w:tr>
      <w:tr w:rsidR="00496D94" w:rsidRPr="00AA45D5" w14:paraId="2423374E" w14:textId="77777777" w:rsidTr="00954F2A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F8F332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67C17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0.2≤PSA&lt;1</w:t>
            </w:r>
          </w:p>
        </w:tc>
      </w:tr>
      <w:tr w:rsidR="00496D94" w:rsidRPr="00AA45D5" w14:paraId="091D7BB7" w14:textId="77777777" w:rsidTr="00954F2A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0D609B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402021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1≤PSA&lt;3</w:t>
            </w:r>
          </w:p>
        </w:tc>
      </w:tr>
      <w:tr w:rsidR="00496D94" w:rsidRPr="00AA45D5" w14:paraId="7932CB9D" w14:textId="77777777" w:rsidTr="00954F2A">
        <w:trPr>
          <w:trHeight w:val="2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FDA58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084B05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3≤PSA&lt;8</w:t>
            </w:r>
          </w:p>
        </w:tc>
      </w:tr>
      <w:tr w:rsidR="00496D94" w:rsidRPr="00AA45D5" w14:paraId="2208339A" w14:textId="77777777" w:rsidTr="00954F2A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BA4D35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30B7CF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8≤PSA&lt;16</w:t>
            </w:r>
          </w:p>
        </w:tc>
      </w:tr>
      <w:tr w:rsidR="00496D94" w:rsidRPr="00AA45D5" w14:paraId="1C728E13" w14:textId="77777777" w:rsidTr="00954F2A">
        <w:trPr>
          <w:trHeight w:val="2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B065A7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885D2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16≤PSA&lt;32</w:t>
            </w:r>
          </w:p>
        </w:tc>
      </w:tr>
      <w:tr w:rsidR="00496D94" w:rsidRPr="00AA45D5" w14:paraId="554B2A44" w14:textId="77777777" w:rsidTr="00954F2A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13EFF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9AC383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32≤PSA&lt;100</w:t>
            </w:r>
          </w:p>
        </w:tc>
      </w:tr>
      <w:tr w:rsidR="00496D94" w:rsidRPr="00AA45D5" w14:paraId="09EDDB12" w14:textId="77777777" w:rsidTr="00954F2A">
        <w:trPr>
          <w:trHeight w:val="26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5CF4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S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 xml:space="preserve"> 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77C5D9" w14:textId="77777777" w:rsidR="00496D94" w:rsidRPr="00AA45D5" w:rsidRDefault="00496D94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PSA</w:t>
            </w:r>
            <w:r w:rsidRPr="00AA45D5">
              <w:rPr>
                <w:rFonts w:cs="Calibri"/>
                <w:color w:val="000000" w:themeColor="text1"/>
                <w:lang w:val="en-US"/>
              </w:rPr>
              <w:t>≥</w:t>
            </w:r>
            <w:r w:rsidRPr="00AA45D5">
              <w:rPr>
                <w:color w:val="000000" w:themeColor="text1"/>
                <w:lang w:val="en-US"/>
              </w:rPr>
              <w:t>100</w:t>
            </w:r>
          </w:p>
        </w:tc>
      </w:tr>
    </w:tbl>
    <w:p w14:paraId="20967440" w14:textId="1AB1A83D" w:rsidR="0014455D" w:rsidRDefault="00496D94" w:rsidP="006D39E7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496D9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ADT: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ndrogen deprivation therapy</w:t>
      </w:r>
    </w:p>
    <w:p w14:paraId="2C8FF3CB" w14:textId="1349F8DD" w:rsidR="00496D94" w:rsidRDefault="00496D94" w:rsidP="006D39E7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SP</w:t>
      </w:r>
      <w:r w:rsidR="00DB5B0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: castration</w:t>
      </w:r>
      <w:r w:rsidR="007729C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ensitive prostate cancer</w:t>
      </w:r>
    </w:p>
    <w:p w14:paraId="5D6527CA" w14:textId="0CB44F78" w:rsidR="00DB5B08" w:rsidRDefault="00DB5B0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br w:type="page"/>
      </w:r>
    </w:p>
    <w:p w14:paraId="06D2149B" w14:textId="3B2055CC" w:rsidR="00DB5B08" w:rsidRDefault="00DB5B08" w:rsidP="00DB5B08">
      <w:pPr>
        <w:spacing w:after="0" w:line="276" w:lineRule="auto"/>
        <w:jc w:val="both"/>
        <w:rPr>
          <w:b/>
          <w:bCs/>
          <w:color w:val="000000" w:themeColor="text1"/>
        </w:rPr>
      </w:pPr>
      <w:r w:rsidRPr="00AA45D5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2</w:t>
      </w:r>
      <w:r w:rsidRPr="00AA45D5">
        <w:rPr>
          <w:b/>
          <w:bCs/>
          <w:color w:val="000000" w:themeColor="text1"/>
        </w:rPr>
        <w:t>. Castration resistant prostate cancer risk categories.</w:t>
      </w:r>
    </w:p>
    <w:p w14:paraId="62884574" w14:textId="77777777" w:rsidR="00DB5B08" w:rsidRPr="00AA45D5" w:rsidRDefault="00DB5B08" w:rsidP="00DB5B08">
      <w:pPr>
        <w:spacing w:after="0" w:line="276" w:lineRule="auto"/>
        <w:jc w:val="both"/>
        <w:rPr>
          <w:b/>
          <w:bCs/>
          <w:color w:val="000000" w:themeColor="text1"/>
        </w:rPr>
      </w:pPr>
    </w:p>
    <w:tbl>
      <w:tblPr>
        <w:tblStyle w:val="Grigliatabella"/>
        <w:tblW w:w="56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3697"/>
      </w:tblGrid>
      <w:tr w:rsidR="00DB5B08" w:rsidRPr="00AA45D5" w14:paraId="39562249" w14:textId="77777777" w:rsidTr="00954F2A">
        <w:trPr>
          <w:trHeight w:val="456"/>
          <w:jc w:val="center"/>
        </w:trPr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6D336F" w14:textId="77777777" w:rsidR="00DB5B08" w:rsidRPr="00AA45D5" w:rsidRDefault="00DB5B08" w:rsidP="00954F2A">
            <w:pPr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A45D5">
              <w:rPr>
                <w:b/>
                <w:color w:val="000000" w:themeColor="text1"/>
                <w:lang w:val="en-US"/>
              </w:rPr>
              <w:t>Risk categor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5AFAD9" w14:textId="77777777" w:rsidR="00DB5B08" w:rsidRPr="00AA45D5" w:rsidRDefault="00DB5B08" w:rsidP="00954F2A">
            <w:pPr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A45D5">
              <w:rPr>
                <w:b/>
                <w:color w:val="000000" w:themeColor="text1"/>
                <w:lang w:val="en-US"/>
              </w:rPr>
              <w:t>PSA kinetics risk</w:t>
            </w:r>
          </w:p>
        </w:tc>
      </w:tr>
      <w:tr w:rsidR="00DB5B08" w:rsidRPr="00AA45D5" w14:paraId="7F6A6806" w14:textId="77777777" w:rsidTr="00954F2A">
        <w:trPr>
          <w:trHeight w:val="260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E20FD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1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F454E9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i/>
                <w:iCs/>
                <w:color w:val="000000" w:themeColor="text1"/>
                <w:lang w:val="en-US"/>
              </w:rPr>
              <w:t>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 -7</w:t>
            </w:r>
          </w:p>
        </w:tc>
      </w:tr>
      <w:tr w:rsidR="00DB5B08" w:rsidRPr="00AA45D5" w14:paraId="56984B42" w14:textId="77777777" w:rsidTr="00954F2A">
        <w:trPr>
          <w:trHeight w:val="276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25B846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2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1B2647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7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6</w:t>
            </w:r>
          </w:p>
        </w:tc>
      </w:tr>
      <w:tr w:rsidR="00DB5B08" w:rsidRPr="00AA45D5" w14:paraId="6045B4C0" w14:textId="77777777" w:rsidTr="00954F2A">
        <w:trPr>
          <w:trHeight w:val="276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8BF82C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3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BC779E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6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5</w:t>
            </w:r>
          </w:p>
        </w:tc>
      </w:tr>
      <w:tr w:rsidR="00DB5B08" w:rsidRPr="00AA45D5" w14:paraId="59E84A5E" w14:textId="77777777" w:rsidTr="00954F2A">
        <w:trPr>
          <w:trHeight w:val="260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34071C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4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01A374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5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4</w:t>
            </w:r>
          </w:p>
        </w:tc>
      </w:tr>
      <w:tr w:rsidR="00DB5B08" w:rsidRPr="00AA45D5" w14:paraId="40EE8CAE" w14:textId="77777777" w:rsidTr="00954F2A">
        <w:trPr>
          <w:trHeight w:val="276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79DEF4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5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6B0012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4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3</w:t>
            </w:r>
          </w:p>
        </w:tc>
      </w:tr>
      <w:tr w:rsidR="00DB5B08" w:rsidRPr="00AA45D5" w14:paraId="45A6024E" w14:textId="77777777" w:rsidTr="00954F2A">
        <w:trPr>
          <w:trHeight w:val="260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97B665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6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3D0999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3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2</w:t>
            </w:r>
          </w:p>
        </w:tc>
      </w:tr>
      <w:tr w:rsidR="00DB5B08" w:rsidRPr="00AA45D5" w14:paraId="7BE58E55" w14:textId="77777777" w:rsidTr="00954F2A">
        <w:trPr>
          <w:trHeight w:val="276"/>
          <w:jc w:val="center"/>
        </w:trPr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B34E5E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7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D2326E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-2≤</w:t>
            </w:r>
            <w:r w:rsidRPr="00AA45D5">
              <w:rPr>
                <w:i/>
                <w:iCs/>
                <w:color w:val="000000" w:themeColor="text1"/>
                <w:lang w:val="en-US"/>
              </w:rPr>
              <w:t xml:space="preserve"> 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&lt;-1</w:t>
            </w:r>
          </w:p>
        </w:tc>
      </w:tr>
      <w:tr w:rsidR="00DB5B08" w:rsidRPr="00AA45D5" w14:paraId="7F4CA9F0" w14:textId="77777777" w:rsidTr="00954F2A">
        <w:trPr>
          <w:trHeight w:val="260"/>
          <w:jc w:val="center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540E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color w:val="000000" w:themeColor="text1"/>
                <w:lang w:val="en-US"/>
              </w:rPr>
              <w:t>CRPC</w:t>
            </w:r>
            <w:r w:rsidRPr="00AA45D5">
              <w:rPr>
                <w:color w:val="000000" w:themeColor="text1"/>
                <w:vertAlign w:val="subscript"/>
                <w:lang w:val="en-US"/>
              </w:rPr>
              <w:t>8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AF7C9E" w14:textId="77777777" w:rsidR="00DB5B08" w:rsidRPr="00AA45D5" w:rsidRDefault="00DB5B08" w:rsidP="00954F2A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AA45D5">
              <w:rPr>
                <w:i/>
                <w:iCs/>
                <w:color w:val="000000" w:themeColor="text1"/>
                <w:lang w:val="en-US"/>
              </w:rPr>
              <w:t>Combined PSA kinetics Risk</w:t>
            </w:r>
            <w:r w:rsidRPr="00AA45D5">
              <w:rPr>
                <w:color w:val="000000" w:themeColor="text1"/>
                <w:lang w:val="en-US"/>
              </w:rPr>
              <w:t xml:space="preserve"> </w:t>
            </w:r>
            <w:r w:rsidRPr="00AA45D5">
              <w:rPr>
                <w:rFonts w:cs="Calibri"/>
                <w:color w:val="000000" w:themeColor="text1"/>
                <w:lang w:val="en-US"/>
              </w:rPr>
              <w:t>≥</w:t>
            </w:r>
            <w:r w:rsidRPr="00AA45D5">
              <w:rPr>
                <w:color w:val="000000" w:themeColor="text1"/>
                <w:lang w:val="en-US"/>
              </w:rPr>
              <w:t>-1</w:t>
            </w:r>
          </w:p>
        </w:tc>
      </w:tr>
    </w:tbl>
    <w:p w14:paraId="66458353" w14:textId="514268CE" w:rsidR="00DB5B08" w:rsidRDefault="00DB5B08" w:rsidP="00DB5B08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PC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: castration</w:t>
      </w:r>
      <w:r w:rsidR="007729C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resistant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rostate cancer</w:t>
      </w:r>
    </w:p>
    <w:p w14:paraId="319CC530" w14:textId="0EBF2387" w:rsidR="006418EA" w:rsidRDefault="006418E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62FDEF" w14:textId="77777777" w:rsidR="006418EA" w:rsidRPr="00CE0929" w:rsidRDefault="006418EA" w:rsidP="006418EA">
      <w:pPr>
        <w:rPr>
          <w:b/>
          <w:bCs/>
        </w:rPr>
      </w:pPr>
      <w:r w:rsidRPr="00CE0929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CE0929">
        <w:rPr>
          <w:b/>
          <w:bCs/>
        </w:rPr>
        <w:t>. Predicted and observed estimates of time spent in castration resistant prostate cancer (CRPC) state and proportion of men dying from prostate cancer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PCa</w:t>
      </w:r>
      <w:proofErr w:type="spellEnd"/>
      <w:r>
        <w:rPr>
          <w:b/>
          <w:bCs/>
        </w:rPr>
        <w:t>)</w:t>
      </w:r>
      <w:r w:rsidRPr="00CE0929">
        <w:rPr>
          <w:b/>
          <w:bCs/>
        </w:rPr>
        <w:t xml:space="preserve"> at the end of follow-up time according to different CRPC risk categories.</w:t>
      </w:r>
    </w:p>
    <w:tbl>
      <w:tblPr>
        <w:tblStyle w:val="Grigliatabella"/>
        <w:tblW w:w="978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3827"/>
      </w:tblGrid>
      <w:tr w:rsidR="006418EA" w14:paraId="22D0BB0B" w14:textId="77777777" w:rsidTr="006418EA">
        <w:tc>
          <w:tcPr>
            <w:tcW w:w="1843" w:type="dxa"/>
          </w:tcPr>
          <w:p w14:paraId="70B46FD8" w14:textId="77777777" w:rsidR="006418EA" w:rsidRPr="00CE0929" w:rsidRDefault="006418EA" w:rsidP="00954F2A">
            <w:pPr>
              <w:jc w:val="center"/>
              <w:rPr>
                <w:b/>
                <w:bCs/>
              </w:rPr>
            </w:pPr>
            <w:r w:rsidRPr="00CE0929">
              <w:rPr>
                <w:b/>
                <w:bCs/>
              </w:rPr>
              <w:t>Risk category</w:t>
            </w:r>
          </w:p>
        </w:tc>
        <w:tc>
          <w:tcPr>
            <w:tcW w:w="4111" w:type="dxa"/>
          </w:tcPr>
          <w:p w14:paraId="5533B03F" w14:textId="77777777" w:rsidR="006418EA" w:rsidRPr="00CE0929" w:rsidRDefault="006418EA" w:rsidP="00954F2A">
            <w:pPr>
              <w:jc w:val="center"/>
              <w:rPr>
                <w:b/>
                <w:bCs/>
              </w:rPr>
            </w:pPr>
            <w:r w:rsidRPr="00CE0929">
              <w:rPr>
                <w:b/>
                <w:bCs/>
              </w:rPr>
              <w:t>Time in CRPC (years)</w:t>
            </w:r>
          </w:p>
          <w:p w14:paraId="3AFD5600" w14:textId="77777777" w:rsidR="006418EA" w:rsidRPr="00CE0929" w:rsidRDefault="006418EA" w:rsidP="00954F2A">
            <w:pPr>
              <w:jc w:val="center"/>
              <w:rPr>
                <w:b/>
                <w:bCs/>
              </w:rPr>
            </w:pPr>
            <w:r w:rsidRPr="00CE0929">
              <w:rPr>
                <w:b/>
                <w:bCs/>
              </w:rPr>
              <w:t xml:space="preserve">Observed </w:t>
            </w:r>
            <w:r>
              <w:rPr>
                <w:b/>
                <w:bCs/>
              </w:rPr>
              <w:t>vs</w:t>
            </w:r>
            <w:r w:rsidRPr="00CE0929">
              <w:rPr>
                <w:b/>
                <w:bCs/>
              </w:rPr>
              <w:t xml:space="preserve"> Predicted</w:t>
            </w:r>
          </w:p>
        </w:tc>
        <w:tc>
          <w:tcPr>
            <w:tcW w:w="3827" w:type="dxa"/>
          </w:tcPr>
          <w:p w14:paraId="23D9142B" w14:textId="7F4D4C98" w:rsidR="006418EA" w:rsidRPr="006418EA" w:rsidRDefault="006418EA" w:rsidP="00954F2A">
            <w:pPr>
              <w:jc w:val="center"/>
              <w:rPr>
                <w:b/>
                <w:bCs/>
                <w:color w:val="000000" w:themeColor="text1"/>
              </w:rPr>
            </w:pPr>
            <w:r w:rsidRPr="006418EA">
              <w:rPr>
                <w:b/>
                <w:bCs/>
                <w:color w:val="000000" w:themeColor="text1"/>
              </w:rPr>
              <w:t xml:space="preserve">Proportion of </w:t>
            </w:r>
            <w:proofErr w:type="spellStart"/>
            <w:r w:rsidRPr="006418EA">
              <w:rPr>
                <w:b/>
                <w:bCs/>
                <w:color w:val="000000" w:themeColor="text1"/>
              </w:rPr>
              <w:t>PCa</w:t>
            </w:r>
            <w:proofErr w:type="spellEnd"/>
            <w:r w:rsidRPr="006418EA">
              <w:rPr>
                <w:b/>
                <w:bCs/>
                <w:color w:val="000000" w:themeColor="text1"/>
              </w:rPr>
              <w:t xml:space="preserve"> death </w:t>
            </w:r>
          </w:p>
          <w:p w14:paraId="59E78B1D" w14:textId="77777777" w:rsidR="006418EA" w:rsidRPr="00CE0929" w:rsidRDefault="006418EA" w:rsidP="00954F2A">
            <w:pPr>
              <w:jc w:val="center"/>
              <w:rPr>
                <w:b/>
                <w:bCs/>
              </w:rPr>
            </w:pPr>
            <w:r w:rsidRPr="00CE0929">
              <w:rPr>
                <w:b/>
                <w:bCs/>
              </w:rPr>
              <w:t>Observed – Predicted</w:t>
            </w:r>
          </w:p>
        </w:tc>
      </w:tr>
      <w:tr w:rsidR="006418EA" w14:paraId="371F44AD" w14:textId="77777777" w:rsidTr="006418EA">
        <w:tc>
          <w:tcPr>
            <w:tcW w:w="1843" w:type="dxa"/>
          </w:tcPr>
          <w:p w14:paraId="3CA450DD" w14:textId="77777777" w:rsidR="006418EA" w:rsidRDefault="006418EA" w:rsidP="00954F2A">
            <w:pPr>
              <w:jc w:val="center"/>
            </w:pPr>
            <w:r>
              <w:t>CRPC</w:t>
            </w:r>
            <w:r w:rsidRPr="00CE0929">
              <w:rPr>
                <w:vertAlign w:val="subscript"/>
              </w:rPr>
              <w:t>1-2</w:t>
            </w:r>
          </w:p>
        </w:tc>
        <w:tc>
          <w:tcPr>
            <w:tcW w:w="4111" w:type="dxa"/>
          </w:tcPr>
          <w:p w14:paraId="06BF0D26" w14:textId="77777777" w:rsidR="006418EA" w:rsidRDefault="006418EA" w:rsidP="00954F2A">
            <w:pPr>
              <w:jc w:val="center"/>
            </w:pPr>
            <w:r w:rsidRPr="005E6436">
              <w:t xml:space="preserve">3.84 </w:t>
            </w:r>
            <w:r>
              <w:t xml:space="preserve">vs </w:t>
            </w:r>
            <w:r w:rsidRPr="005E6436">
              <w:t>3.95</w:t>
            </w:r>
          </w:p>
        </w:tc>
        <w:tc>
          <w:tcPr>
            <w:tcW w:w="3827" w:type="dxa"/>
          </w:tcPr>
          <w:p w14:paraId="6A681CA1" w14:textId="77777777" w:rsidR="006418EA" w:rsidRDefault="006418EA" w:rsidP="00954F2A">
            <w:pPr>
              <w:jc w:val="center"/>
            </w:pPr>
            <w:r>
              <w:t>53% vs 54%</w:t>
            </w:r>
          </w:p>
        </w:tc>
      </w:tr>
      <w:tr w:rsidR="006418EA" w14:paraId="7A231DB7" w14:textId="77777777" w:rsidTr="006418EA">
        <w:tc>
          <w:tcPr>
            <w:tcW w:w="1843" w:type="dxa"/>
          </w:tcPr>
          <w:p w14:paraId="459A61CF" w14:textId="77777777" w:rsidR="006418EA" w:rsidRDefault="006418EA" w:rsidP="00954F2A">
            <w:pPr>
              <w:jc w:val="center"/>
            </w:pPr>
            <w:r>
              <w:t>CRPC</w:t>
            </w:r>
            <w:r w:rsidRPr="00CE0929">
              <w:rPr>
                <w:vertAlign w:val="subscript"/>
              </w:rPr>
              <w:t>3-4</w:t>
            </w:r>
          </w:p>
        </w:tc>
        <w:tc>
          <w:tcPr>
            <w:tcW w:w="4111" w:type="dxa"/>
          </w:tcPr>
          <w:p w14:paraId="4EA72E8C" w14:textId="77777777" w:rsidR="006418EA" w:rsidRDefault="006418EA" w:rsidP="00954F2A">
            <w:pPr>
              <w:jc w:val="center"/>
            </w:pPr>
            <w:r w:rsidRPr="005E6436">
              <w:t>3.</w:t>
            </w:r>
            <w:r>
              <w:t>10 vs</w:t>
            </w:r>
            <w:r w:rsidRPr="005E6436">
              <w:t xml:space="preserve"> 3.14</w:t>
            </w:r>
          </w:p>
        </w:tc>
        <w:tc>
          <w:tcPr>
            <w:tcW w:w="3827" w:type="dxa"/>
          </w:tcPr>
          <w:p w14:paraId="7EB17D5C" w14:textId="77777777" w:rsidR="006418EA" w:rsidRDefault="006418EA" w:rsidP="00954F2A">
            <w:pPr>
              <w:jc w:val="center"/>
            </w:pPr>
            <w:r>
              <w:t>68% vs 71%</w:t>
            </w:r>
          </w:p>
        </w:tc>
      </w:tr>
      <w:tr w:rsidR="006418EA" w14:paraId="596AB56A" w14:textId="77777777" w:rsidTr="006418EA">
        <w:tc>
          <w:tcPr>
            <w:tcW w:w="1843" w:type="dxa"/>
          </w:tcPr>
          <w:p w14:paraId="3037F9E1" w14:textId="77777777" w:rsidR="006418EA" w:rsidRDefault="006418EA" w:rsidP="00954F2A">
            <w:pPr>
              <w:jc w:val="center"/>
            </w:pPr>
            <w:r>
              <w:t>CRPC</w:t>
            </w:r>
            <w:r w:rsidRPr="00CE0929">
              <w:rPr>
                <w:vertAlign w:val="subscript"/>
              </w:rPr>
              <w:t>5-6</w:t>
            </w:r>
          </w:p>
        </w:tc>
        <w:tc>
          <w:tcPr>
            <w:tcW w:w="4111" w:type="dxa"/>
          </w:tcPr>
          <w:p w14:paraId="6E7A0514" w14:textId="77777777" w:rsidR="006418EA" w:rsidRDefault="006418EA" w:rsidP="00954F2A">
            <w:pPr>
              <w:jc w:val="center"/>
            </w:pPr>
            <w:r w:rsidRPr="005E6436">
              <w:t>2.07</w:t>
            </w:r>
            <w:r>
              <w:t xml:space="preserve"> vs </w:t>
            </w:r>
            <w:r w:rsidRPr="005E6436">
              <w:t>2.</w:t>
            </w:r>
            <w:r>
              <w:t>10</w:t>
            </w:r>
          </w:p>
        </w:tc>
        <w:tc>
          <w:tcPr>
            <w:tcW w:w="3827" w:type="dxa"/>
          </w:tcPr>
          <w:p w14:paraId="5A21B006" w14:textId="77777777" w:rsidR="006418EA" w:rsidRDefault="006418EA" w:rsidP="00954F2A">
            <w:pPr>
              <w:jc w:val="center"/>
            </w:pPr>
            <w:r>
              <w:t>83% vs 84%</w:t>
            </w:r>
          </w:p>
        </w:tc>
      </w:tr>
      <w:tr w:rsidR="006418EA" w14:paraId="659F7837" w14:textId="77777777" w:rsidTr="006418EA">
        <w:tc>
          <w:tcPr>
            <w:tcW w:w="1843" w:type="dxa"/>
          </w:tcPr>
          <w:p w14:paraId="6DBE782D" w14:textId="77777777" w:rsidR="006418EA" w:rsidRDefault="006418EA" w:rsidP="00954F2A">
            <w:pPr>
              <w:jc w:val="center"/>
            </w:pPr>
            <w:r>
              <w:t>CRPC</w:t>
            </w:r>
            <w:r w:rsidRPr="00CE0929">
              <w:rPr>
                <w:vertAlign w:val="subscript"/>
              </w:rPr>
              <w:t>7-8</w:t>
            </w:r>
          </w:p>
        </w:tc>
        <w:tc>
          <w:tcPr>
            <w:tcW w:w="4111" w:type="dxa"/>
          </w:tcPr>
          <w:p w14:paraId="3F1539EE" w14:textId="77777777" w:rsidR="006418EA" w:rsidRDefault="006418EA" w:rsidP="00954F2A">
            <w:pPr>
              <w:jc w:val="center"/>
            </w:pPr>
            <w:r w:rsidRPr="005E6436">
              <w:t>1.0</w:t>
            </w:r>
            <w:r>
              <w:t>4</w:t>
            </w:r>
            <w:r w:rsidRPr="005E6436">
              <w:t xml:space="preserve"> </w:t>
            </w:r>
            <w:r>
              <w:t xml:space="preserve">vs </w:t>
            </w:r>
            <w:r w:rsidRPr="005E6436">
              <w:t>1.11</w:t>
            </w:r>
          </w:p>
        </w:tc>
        <w:tc>
          <w:tcPr>
            <w:tcW w:w="3827" w:type="dxa"/>
          </w:tcPr>
          <w:p w14:paraId="2C5C2260" w14:textId="77777777" w:rsidR="006418EA" w:rsidRDefault="006418EA" w:rsidP="00954F2A">
            <w:pPr>
              <w:jc w:val="center"/>
            </w:pPr>
            <w:r>
              <w:t>87% vs 93%</w:t>
            </w:r>
          </w:p>
        </w:tc>
      </w:tr>
    </w:tbl>
    <w:p w14:paraId="31D3D0CA" w14:textId="77777777" w:rsidR="006418EA" w:rsidRDefault="006418EA" w:rsidP="006418EA"/>
    <w:p w14:paraId="55C2B255" w14:textId="2FE046F9" w:rsidR="00CE49AD" w:rsidRDefault="00CE49A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04C78C" w14:textId="7DE44734" w:rsidR="008600D1" w:rsidRDefault="008600D1" w:rsidP="008600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  <w:r w:rsidRPr="0067387B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Cross validation of c</w:t>
      </w:r>
      <w:r w:rsidRPr="0067387B">
        <w:rPr>
          <w:rFonts w:ascii="Times New Roman" w:hAnsi="Times New Roman" w:cs="Times New Roman"/>
          <w:b/>
          <w:bCs/>
          <w:lang w:val="en-US"/>
        </w:rPr>
        <w:t xml:space="preserve">umulative incidence of </w:t>
      </w:r>
      <w:r>
        <w:rPr>
          <w:rFonts w:ascii="Times New Roman" w:hAnsi="Times New Roman" w:cs="Times New Roman"/>
          <w:b/>
          <w:bCs/>
          <w:lang w:val="en-US"/>
        </w:rPr>
        <w:t>death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7387B">
        <w:rPr>
          <w:rFonts w:ascii="Times New Roman" w:hAnsi="Times New Roman" w:cs="Times New Roman"/>
          <w:b/>
          <w:bCs/>
          <w:lang w:val="en-US"/>
        </w:rPr>
        <w:t xml:space="preserve">for men </w:t>
      </w:r>
      <w:r>
        <w:rPr>
          <w:rFonts w:ascii="Times New Roman" w:hAnsi="Times New Roman" w:cs="Times New Roman"/>
          <w:b/>
          <w:bCs/>
          <w:lang w:val="en-US"/>
        </w:rPr>
        <w:t>in</w:t>
      </w:r>
      <w:r w:rsidRPr="0067387B">
        <w:rPr>
          <w:rFonts w:ascii="Times New Roman" w:hAnsi="Times New Roman" w:cs="Times New Roman"/>
          <w:b/>
          <w:bCs/>
          <w:lang w:val="en-US"/>
        </w:rPr>
        <w:t xml:space="preserve"> the </w:t>
      </w:r>
      <w:r>
        <w:rPr>
          <w:rFonts w:ascii="Times New Roman" w:hAnsi="Times New Roman" w:cs="Times New Roman"/>
          <w:b/>
          <w:bCs/>
          <w:lang w:val="en-US"/>
        </w:rPr>
        <w:t xml:space="preserve">castration </w:t>
      </w:r>
      <w:r>
        <w:rPr>
          <w:rFonts w:ascii="Times New Roman" w:hAnsi="Times New Roman" w:cs="Times New Roman"/>
          <w:b/>
          <w:bCs/>
          <w:lang w:val="en-US"/>
        </w:rPr>
        <w:t xml:space="preserve">resistant </w:t>
      </w:r>
      <w:r>
        <w:rPr>
          <w:rFonts w:ascii="Times New Roman" w:hAnsi="Times New Roman" w:cs="Times New Roman"/>
          <w:b/>
          <w:bCs/>
          <w:lang w:val="en-US"/>
        </w:rPr>
        <w:t>prostate cancer</w:t>
      </w:r>
      <w:r w:rsidRPr="0067387B">
        <w:rPr>
          <w:rFonts w:ascii="Times New Roman" w:hAnsi="Times New Roman" w:cs="Times New Roman"/>
          <w:b/>
          <w:bCs/>
          <w:lang w:val="en-US"/>
        </w:rPr>
        <w:t xml:space="preserve"> stat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Pr="0067387B">
        <w:rPr>
          <w:rFonts w:ascii="Times New Roman" w:hAnsi="Times New Roman" w:cs="Times New Roman"/>
          <w:b/>
          <w:bCs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lang w:val="en-US"/>
        </w:rPr>
        <w:t>CRPC</w:t>
      </w:r>
      <w:r w:rsidRPr="0067387B">
        <w:rPr>
          <w:rFonts w:ascii="Times New Roman" w:hAnsi="Times New Roman" w:cs="Times New Roman"/>
          <w:b/>
          <w:bCs/>
          <w:lang w:val="en-US"/>
        </w:rPr>
        <w:t>)</w:t>
      </w:r>
      <w:r w:rsidR="005664C7">
        <w:rPr>
          <w:rFonts w:ascii="Times New Roman" w:hAnsi="Times New Roman" w:cs="Times New Roman"/>
          <w:b/>
          <w:bCs/>
          <w:lang w:val="en-US"/>
        </w:rPr>
        <w:t>.</w:t>
      </w:r>
    </w:p>
    <w:p w14:paraId="4A0F9287" w14:textId="59C88341" w:rsidR="00DB5B08" w:rsidRPr="008600D1" w:rsidRDefault="008600D1" w:rsidP="006D39E7">
      <w:pPr>
        <w:spacing w:after="0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C603F4F" wp14:editId="07AE9B52">
            <wp:extent cx="5760720" cy="310197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5B08" w:rsidRPr="008600D1" w:rsidSect="00063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67"/>
    <w:rsid w:val="000240D4"/>
    <w:rsid w:val="000637AA"/>
    <w:rsid w:val="0014455D"/>
    <w:rsid w:val="0023779F"/>
    <w:rsid w:val="002A3D00"/>
    <w:rsid w:val="002C4624"/>
    <w:rsid w:val="002E7B98"/>
    <w:rsid w:val="00322D30"/>
    <w:rsid w:val="0046590C"/>
    <w:rsid w:val="00496D94"/>
    <w:rsid w:val="005664C7"/>
    <w:rsid w:val="005D79B5"/>
    <w:rsid w:val="00626796"/>
    <w:rsid w:val="006418EA"/>
    <w:rsid w:val="006A103E"/>
    <w:rsid w:val="006D0F92"/>
    <w:rsid w:val="006D39E7"/>
    <w:rsid w:val="006E39DD"/>
    <w:rsid w:val="007729C8"/>
    <w:rsid w:val="008600D1"/>
    <w:rsid w:val="009843AD"/>
    <w:rsid w:val="00AA3A67"/>
    <w:rsid w:val="00BE3749"/>
    <w:rsid w:val="00CE07FC"/>
    <w:rsid w:val="00CE49AD"/>
    <w:rsid w:val="00DB5B08"/>
    <w:rsid w:val="00DD1AB4"/>
    <w:rsid w:val="00DE61C9"/>
    <w:rsid w:val="00F8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EBC30"/>
  <w15:chartTrackingRefBased/>
  <w15:docId w15:val="{E1EA4182-BE7B-44D4-96B3-701373CEB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377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3779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3779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77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779F"/>
    <w:rPr>
      <w:b/>
      <w:bCs/>
      <w:sz w:val="20"/>
      <w:szCs w:val="20"/>
      <w:lang w:val="en-GB"/>
    </w:rPr>
  </w:style>
  <w:style w:type="table" w:styleId="Grigliatabella">
    <w:name w:val="Table Grid"/>
    <w:basedOn w:val="Tabellanormale"/>
    <w:uiPriority w:val="59"/>
    <w:rsid w:val="00496D9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F0303-289C-4897-82A5-698E9F3FC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456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Garmo</dc:creator>
  <cp:keywords/>
  <dc:description/>
  <cp:lastModifiedBy>Eugenio Ventimiglia</cp:lastModifiedBy>
  <cp:revision>16</cp:revision>
  <dcterms:created xsi:type="dcterms:W3CDTF">2021-11-27T09:56:00Z</dcterms:created>
  <dcterms:modified xsi:type="dcterms:W3CDTF">2022-06-29T13:44:00Z</dcterms:modified>
</cp:coreProperties>
</file>